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04921" w14:textId="0005F855" w:rsidR="005F7CC9" w:rsidRDefault="005F7CC9" w:rsidP="00737B8B">
      <w:r>
        <w:rPr>
          <w:noProof/>
        </w:rPr>
        <w:drawing>
          <wp:inline distT="0" distB="0" distL="0" distR="0" wp14:anchorId="6A4E1F2D" wp14:editId="5F087BD5">
            <wp:extent cx="5761355" cy="4255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25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52594" w14:textId="30AE467D" w:rsidR="005F7CC9" w:rsidRDefault="005F7CC9" w:rsidP="005F7CC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157DA">
        <w:rPr>
          <w:rStyle w:val="Hyperlink"/>
          <w:rFonts w:asciiTheme="majorBidi" w:hAnsiTheme="majorBidi" w:cstheme="majorBidi"/>
          <w:sz w:val="24"/>
          <w:szCs w:val="24"/>
        </w:rPr>
        <w:t xml:space="preserve">Figure </w:t>
      </w:r>
      <w:r>
        <w:rPr>
          <w:rStyle w:val="Hyperlink"/>
          <w:rFonts w:asciiTheme="majorBidi" w:hAnsiTheme="majorBidi" w:cstheme="majorBidi"/>
          <w:sz w:val="24"/>
          <w:szCs w:val="24"/>
        </w:rPr>
        <w:t>S</w:t>
      </w:r>
      <w:r w:rsidR="00737B8B">
        <w:rPr>
          <w:rStyle w:val="Hyperlink"/>
          <w:rFonts w:asciiTheme="majorBidi" w:hAnsiTheme="majorBidi" w:cstheme="majorBidi"/>
          <w:sz w:val="24"/>
          <w:szCs w:val="24"/>
        </w:rPr>
        <w:t>1</w:t>
      </w:r>
      <w:r w:rsidRPr="00C157D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Cross validation error </w:t>
      </w:r>
    </w:p>
    <w:p w14:paraId="186F11AB" w14:textId="77777777" w:rsidR="005F7CC9" w:rsidRDefault="005F7CC9" w:rsidP="005F7CC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00C0CF" w14:textId="3E8558B8" w:rsidR="005F7CC9" w:rsidRDefault="006C13E2" w:rsidP="005F7CC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9D7332" wp14:editId="3DB23157">
            <wp:extent cx="5943600" cy="3933825"/>
            <wp:effectExtent l="0" t="0" r="0" b="9525"/>
            <wp:docPr id="1038864912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864912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0"/>
                    <a:stretch/>
                  </pic:blipFill>
                  <pic:spPr bwMode="auto">
                    <a:xfrm>
                      <a:off x="0" y="0"/>
                      <a:ext cx="59436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647F1" w14:textId="23F24782" w:rsidR="005F7CC9" w:rsidRPr="005F7CC9" w:rsidRDefault="005F7CC9" w:rsidP="0077698D">
      <w:pPr>
        <w:jc w:val="both"/>
      </w:pPr>
      <w:r w:rsidRPr="00C157DA">
        <w:rPr>
          <w:rStyle w:val="Hyperlink"/>
          <w:rFonts w:asciiTheme="majorBidi" w:hAnsiTheme="majorBidi" w:cstheme="majorBidi"/>
          <w:sz w:val="24"/>
          <w:szCs w:val="24"/>
        </w:rPr>
        <w:t xml:space="preserve">Figure </w:t>
      </w:r>
      <w:r>
        <w:rPr>
          <w:rStyle w:val="Hyperlink"/>
          <w:rFonts w:asciiTheme="majorBidi" w:hAnsiTheme="majorBidi" w:cstheme="majorBidi"/>
          <w:sz w:val="24"/>
          <w:szCs w:val="24"/>
        </w:rPr>
        <w:t>S</w:t>
      </w:r>
      <w:r w:rsidR="00737B8B">
        <w:rPr>
          <w:rStyle w:val="Hyperlink"/>
          <w:rFonts w:asciiTheme="majorBidi" w:hAnsiTheme="majorBidi" w:cstheme="majorBidi"/>
          <w:sz w:val="24"/>
          <w:szCs w:val="24"/>
        </w:rPr>
        <w:t>2</w:t>
      </w:r>
      <w:r w:rsidRPr="00C157D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I</w:t>
      </w:r>
      <w:r w:rsidRPr="005F7CC9">
        <w:rPr>
          <w:rFonts w:asciiTheme="majorBidi" w:hAnsiTheme="majorBidi" w:cstheme="majorBidi"/>
          <w:sz w:val="24"/>
          <w:szCs w:val="24"/>
        </w:rPr>
        <w:t xml:space="preserve">nbreeding coefficients based on the difference between the observed and expected numbers of </w:t>
      </w:r>
      <w:r w:rsidR="005F25EB" w:rsidRPr="005F7CC9">
        <w:rPr>
          <w:rFonts w:asciiTheme="majorBidi" w:hAnsiTheme="majorBidi" w:cstheme="majorBidi"/>
          <w:sz w:val="24"/>
          <w:szCs w:val="24"/>
        </w:rPr>
        <w:t>homozygous genotypes</w:t>
      </w:r>
      <w:r w:rsidR="0077698D">
        <w:rPr>
          <w:rFonts w:asciiTheme="majorBidi" w:hAnsiTheme="majorBidi" w:cstheme="majorBidi"/>
          <w:sz w:val="24"/>
          <w:szCs w:val="24"/>
        </w:rPr>
        <w:t xml:space="preserve">. </w:t>
      </w:r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Apulian C (APU-C), Apulian M (APU_M), Apulian PN (APU_PN), Apulian PS (APU_PS), Basilicata (BAS),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Brianzolo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(BR),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Bronzato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Comune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It. (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BrCI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),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Bronzato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Comune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It. B (BC_IB), Colli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Euganei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(COEU),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Ermellinato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di Rovigo (ErRo), 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Ermellinato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 xml:space="preserve"> di Rovigo B (ER_IB), Commercial Line (IBRC), Narragansett (NARR), Nero Italiano (NI), Parma E Piacenza (</w:t>
      </w:r>
      <w:proofErr w:type="spellStart"/>
      <w:r w:rsidR="0037728F" w:rsidRPr="0037728F">
        <w:rPr>
          <w:rFonts w:asciiTheme="majorBidi" w:hAnsiTheme="majorBidi" w:cstheme="majorBidi"/>
          <w:color w:val="000000"/>
          <w:highlight w:val="yellow"/>
        </w:rPr>
        <w:t>PrPc</w:t>
      </w:r>
      <w:proofErr w:type="spellEnd"/>
      <w:r w:rsidR="0037728F" w:rsidRPr="0037728F">
        <w:rPr>
          <w:rFonts w:asciiTheme="majorBidi" w:hAnsiTheme="majorBidi" w:cstheme="majorBidi"/>
          <w:color w:val="000000"/>
          <w:highlight w:val="yellow"/>
        </w:rPr>
        <w:t>) and Romagnolo (ROM).</w:t>
      </w:r>
    </w:p>
    <w:sectPr w:rsidR="005F7CC9" w:rsidRPr="005F7CC9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09FE2" w14:textId="77777777" w:rsidR="009C27B2" w:rsidRDefault="009C27B2" w:rsidP="00BB606F">
      <w:pPr>
        <w:spacing w:after="0" w:line="240" w:lineRule="auto"/>
      </w:pPr>
      <w:r>
        <w:separator/>
      </w:r>
    </w:p>
  </w:endnote>
  <w:endnote w:type="continuationSeparator" w:id="0">
    <w:p w14:paraId="45EF9A41" w14:textId="77777777" w:rsidR="009C27B2" w:rsidRDefault="009C27B2" w:rsidP="00BB6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F89F85" w14:textId="77777777" w:rsidR="009C27B2" w:rsidRDefault="009C27B2" w:rsidP="00BB606F">
      <w:pPr>
        <w:spacing w:after="0" w:line="240" w:lineRule="auto"/>
      </w:pPr>
      <w:r>
        <w:separator/>
      </w:r>
    </w:p>
  </w:footnote>
  <w:footnote w:type="continuationSeparator" w:id="0">
    <w:p w14:paraId="74DCD8EA" w14:textId="77777777" w:rsidR="009C27B2" w:rsidRDefault="009C27B2" w:rsidP="00BB60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B49FE6" w14:textId="77777777" w:rsidR="00BB606F" w:rsidRDefault="00BB606F">
    <w:pPr>
      <w:pStyle w:val="Header"/>
    </w:pPr>
  </w:p>
  <w:p w14:paraId="45C29C78" w14:textId="77777777" w:rsidR="00BB606F" w:rsidRDefault="00BB60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84F"/>
    <w:rsid w:val="0003709A"/>
    <w:rsid w:val="0008522F"/>
    <w:rsid w:val="000D3124"/>
    <w:rsid w:val="0014685C"/>
    <w:rsid w:val="0028733B"/>
    <w:rsid w:val="002F784F"/>
    <w:rsid w:val="0037728F"/>
    <w:rsid w:val="003F5D35"/>
    <w:rsid w:val="005F25EB"/>
    <w:rsid w:val="005F7CC9"/>
    <w:rsid w:val="00606C40"/>
    <w:rsid w:val="006C13E2"/>
    <w:rsid w:val="00737B8B"/>
    <w:rsid w:val="0077698D"/>
    <w:rsid w:val="0078054A"/>
    <w:rsid w:val="008330EA"/>
    <w:rsid w:val="008E2A9E"/>
    <w:rsid w:val="00947E55"/>
    <w:rsid w:val="009C27B2"/>
    <w:rsid w:val="00AF1C4E"/>
    <w:rsid w:val="00AF40B5"/>
    <w:rsid w:val="00B95334"/>
    <w:rsid w:val="00BB606F"/>
    <w:rsid w:val="00E5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059A"/>
  <w15:chartTrackingRefBased/>
  <w15:docId w15:val="{F6F3C6C3-20BC-4677-9791-7D3B8425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C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7C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7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C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CC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6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06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6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06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t.saleh@fagr.bu.edu.eg</dc:creator>
  <cp:keywords/>
  <dc:description/>
  <cp:lastModifiedBy>medhat.saleh@fagr.bu.edu.eg</cp:lastModifiedBy>
  <cp:revision>10</cp:revision>
  <dcterms:created xsi:type="dcterms:W3CDTF">2024-04-14T07:25:00Z</dcterms:created>
  <dcterms:modified xsi:type="dcterms:W3CDTF">2024-10-10T10:53:00Z</dcterms:modified>
</cp:coreProperties>
</file>